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FA267" w14:textId="6B27211C" w:rsidR="006D5799" w:rsidRDefault="0045135B" w:rsidP="006D5799">
      <w:pPr>
        <w:jc w:val="both"/>
        <w:rPr>
          <w:rFonts w:ascii="Helvetica Neue" w:hAnsi="Helvetica Neue"/>
          <w:b/>
        </w:rPr>
      </w:pPr>
      <w:r w:rsidRPr="00882966">
        <w:rPr>
          <w:rFonts w:ascii="Helvetica Neue" w:hAnsi="Helvetica Neue"/>
          <w:b/>
        </w:rPr>
        <w:t>Supplementary Table 1</w:t>
      </w:r>
    </w:p>
    <w:p w14:paraId="572E30B9" w14:textId="77777777" w:rsidR="0045135B" w:rsidRDefault="0045135B" w:rsidP="006D5799">
      <w:pPr>
        <w:jc w:val="both"/>
        <w:rPr>
          <w:rFonts w:ascii="Helvetica Neue" w:hAnsi="Helvetica Neue"/>
          <w:b/>
        </w:rPr>
      </w:pPr>
    </w:p>
    <w:p w14:paraId="2210054C" w14:textId="77777777" w:rsidR="0045135B" w:rsidRPr="00882966" w:rsidRDefault="0045135B" w:rsidP="006D5799">
      <w:pPr>
        <w:jc w:val="both"/>
        <w:rPr>
          <w:rFonts w:ascii="Helvetica Neue" w:hAnsi="Helvetica Neue"/>
        </w:rPr>
      </w:pPr>
      <w:bookmarkStart w:id="0" w:name="_GoBack"/>
      <w:bookmarkEnd w:id="0"/>
    </w:p>
    <w:tbl>
      <w:tblPr>
        <w:tblW w:w="6802" w:type="dxa"/>
        <w:tblInd w:w="93" w:type="dxa"/>
        <w:tblLook w:val="04A0" w:firstRow="1" w:lastRow="0" w:firstColumn="1" w:lastColumn="0" w:noHBand="0" w:noVBand="1"/>
      </w:tblPr>
      <w:tblGrid>
        <w:gridCol w:w="1451"/>
        <w:gridCol w:w="1451"/>
        <w:gridCol w:w="1300"/>
        <w:gridCol w:w="1300"/>
        <w:gridCol w:w="1300"/>
      </w:tblGrid>
      <w:tr w:rsidR="006D5799" w:rsidRPr="001F42A2" w14:paraId="433883AD" w14:textId="77777777" w:rsidTr="00A65AAA">
        <w:trPr>
          <w:trHeight w:val="280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62102" w14:textId="77777777" w:rsidR="006D5799" w:rsidRPr="001F42A2" w:rsidRDefault="006D5799" w:rsidP="00A65AAA">
            <w:pPr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  <w:lang w:eastAsia="en-US"/>
              </w:rPr>
            </w:pPr>
            <w:r w:rsidRPr="001F42A2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  <w:lang w:eastAsia="en-US"/>
              </w:rPr>
              <w:t>Isolate Number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D3087" w14:textId="77777777" w:rsidR="006D5799" w:rsidRPr="001F42A2" w:rsidRDefault="006D5799" w:rsidP="00A65AAA">
            <w:pPr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  <w:lang w:eastAsia="en-US"/>
              </w:rPr>
            </w:pPr>
            <w:r w:rsidRPr="001F42A2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  <w:lang w:eastAsia="en-US"/>
              </w:rPr>
              <w:t>Zymode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B8CF9" w14:textId="77777777" w:rsidR="006D5799" w:rsidRPr="001F42A2" w:rsidRDefault="006D5799" w:rsidP="00A65AAA">
            <w:pPr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  <w:lang w:eastAsia="en-US"/>
              </w:rPr>
            </w:pPr>
            <w:r w:rsidRPr="001F42A2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  <w:lang w:eastAsia="en-US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C15E2" w14:textId="77777777" w:rsidR="006D5799" w:rsidRPr="001F42A2" w:rsidRDefault="006D5799" w:rsidP="00A65AAA">
            <w:pPr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  <w:lang w:eastAsia="en-US"/>
              </w:rPr>
            </w:pPr>
            <w:r w:rsidRPr="001F42A2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  <w:lang w:eastAsia="en-US"/>
              </w:rPr>
              <w:t>Disease Stage at Time of Colle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04875" w14:textId="77777777" w:rsidR="006D5799" w:rsidRPr="001F42A2" w:rsidRDefault="006D5799" w:rsidP="00A65AAA">
            <w:pPr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1F42A2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  <w:lang w:eastAsia="en-US"/>
              </w:rPr>
              <w:t>Year Collected</w:t>
            </w:r>
          </w:p>
        </w:tc>
      </w:tr>
      <w:tr w:rsidR="006D5799" w:rsidRPr="001F42A2" w14:paraId="5087A6FC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04F26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953B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CCD46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BC8C7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245AC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</w:tr>
      <w:tr w:rsidR="006D5799" w:rsidRPr="001F42A2" w14:paraId="3762843E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DE0AB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0F92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B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24E51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33F6A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46BA6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1</w:t>
            </w:r>
          </w:p>
        </w:tc>
      </w:tr>
      <w:tr w:rsidR="006D5799" w:rsidRPr="001F42A2" w14:paraId="74687559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801B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5F09D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CA6E7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BCD19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8288C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</w:tr>
      <w:tr w:rsidR="006D5799" w:rsidRPr="001F42A2" w14:paraId="56A04FE9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AC626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09286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  <w:t>Z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1D5AE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F3420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F8724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2</w:t>
            </w:r>
          </w:p>
        </w:tc>
      </w:tr>
      <w:tr w:rsidR="006D5799" w:rsidRPr="001F42A2" w14:paraId="7F1C3C8C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683B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72CA3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  <w:t>Z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85569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18213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7E014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2</w:t>
            </w:r>
          </w:p>
        </w:tc>
      </w:tr>
      <w:tr w:rsidR="006D5799" w:rsidRPr="001F42A2" w14:paraId="424ECD15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BCC87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2590B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EDA88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Procyc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25DA9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FF675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2</w:t>
            </w:r>
          </w:p>
        </w:tc>
      </w:tr>
      <w:tr w:rsidR="006D5799" w:rsidRPr="001F42A2" w14:paraId="47D7CA58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E6BA7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4DB60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B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0FFCB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1C36C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2D450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1</w:t>
            </w:r>
          </w:p>
        </w:tc>
      </w:tr>
      <w:tr w:rsidR="006D5799" w:rsidRPr="001F42A2" w14:paraId="1EDC36AC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A5E2C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B8D69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CBD4D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709BD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D7E89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</w:tr>
      <w:tr w:rsidR="006D5799" w:rsidRPr="001F42A2" w14:paraId="7EF0AEBD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A235A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AF66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ADA67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Procyc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98DB0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D84E8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</w:tr>
      <w:tr w:rsidR="006D5799" w:rsidRPr="001F42A2" w14:paraId="216FAE42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C8F9A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E0C64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  <w:t>B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E4581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D0BEE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F676E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2</w:t>
            </w:r>
          </w:p>
        </w:tc>
      </w:tr>
      <w:tr w:rsidR="006D5799" w:rsidRPr="001F42A2" w14:paraId="20218496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CDA1D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876F5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  <w:t>Z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8687A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CD121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FE3C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</w:tr>
      <w:tr w:rsidR="006D5799" w:rsidRPr="001F42A2" w14:paraId="554012B7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832C1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FDBCC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B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FF81A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DD2DC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F44D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0</w:t>
            </w:r>
          </w:p>
        </w:tc>
      </w:tr>
      <w:tr w:rsidR="006D5799" w:rsidRPr="001F42A2" w14:paraId="44D18B6B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ADBF0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4376B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  <w:t>Z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EC44F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DECA1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BC5D6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</w:tr>
      <w:tr w:rsidR="006D5799" w:rsidRPr="001F42A2" w14:paraId="40F6E161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E583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A4537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E1AA9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Procyc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18A68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7766B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</w:tr>
      <w:tr w:rsidR="006D5799" w:rsidRPr="001F42A2" w14:paraId="0ECB4046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11F7A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171F9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E3174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Procyc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BFA5E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0D013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</w:tr>
      <w:tr w:rsidR="006D5799" w:rsidRPr="001F42A2" w14:paraId="7AF027B3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D68F7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093A9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DA29E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47AA4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1A6FE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</w:tr>
      <w:tr w:rsidR="006D5799" w:rsidRPr="001F42A2" w14:paraId="59D1889F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FFE87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46EAA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B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63FA2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3F575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C478C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1</w:t>
            </w:r>
          </w:p>
        </w:tc>
      </w:tr>
      <w:tr w:rsidR="006D5799" w:rsidRPr="001F42A2" w14:paraId="4A14E127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30F88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B118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1B3A4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5972E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5C289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</w:tr>
      <w:tr w:rsidR="006D5799" w:rsidRPr="001F42A2" w14:paraId="5656C5E9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E77C7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5C245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  <w:t>Z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A94A7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Procyc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59E5D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92B82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</w:tr>
      <w:tr w:rsidR="006D5799" w:rsidRPr="001F42A2" w14:paraId="6F882EA1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35183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AEE9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F4B06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Procyc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E2C46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56674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</w:tr>
      <w:tr w:rsidR="006D5799" w:rsidRPr="001F42A2" w14:paraId="49B010C0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1C30F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4F7EE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84B5E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009D3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5B1BB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0</w:t>
            </w:r>
          </w:p>
        </w:tc>
      </w:tr>
      <w:tr w:rsidR="006D5799" w:rsidRPr="001F42A2" w14:paraId="6E48D087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F69FA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1463A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017EF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2F5C7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BB7D8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1</w:t>
            </w:r>
          </w:p>
        </w:tc>
      </w:tr>
      <w:tr w:rsidR="006D5799" w:rsidRPr="001F42A2" w14:paraId="11D73172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4BCEE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0FA4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B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DA34C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E750B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D306B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1</w:t>
            </w:r>
          </w:p>
        </w:tc>
      </w:tr>
      <w:tr w:rsidR="006D5799" w:rsidRPr="001F42A2" w14:paraId="5880FDB8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09B37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F4B5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  <w:t>Z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9676C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183E2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D5349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1</w:t>
            </w:r>
          </w:p>
        </w:tc>
      </w:tr>
      <w:tr w:rsidR="006D5799" w:rsidRPr="001F42A2" w14:paraId="0BF79D9D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272C1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93A11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583DB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02EC5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EF69D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0</w:t>
            </w:r>
          </w:p>
        </w:tc>
      </w:tr>
      <w:tr w:rsidR="006D5799" w:rsidRPr="001F42A2" w14:paraId="27256390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63979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79B98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8D861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1E9FD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A665A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</w:tr>
      <w:tr w:rsidR="006D5799" w:rsidRPr="001F42A2" w14:paraId="074E2770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94F1F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D40DD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B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E27A3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391BF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B3E35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1</w:t>
            </w:r>
          </w:p>
        </w:tc>
      </w:tr>
      <w:tr w:rsidR="006D5799" w:rsidRPr="001F42A2" w14:paraId="159A6ABD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B9F4C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B0C80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eastAsia="en-US"/>
              </w:rPr>
              <w:t>Z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B7C9D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88560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194E9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3</w:t>
            </w:r>
          </w:p>
        </w:tc>
      </w:tr>
      <w:tr w:rsidR="006D5799" w:rsidRPr="001F42A2" w14:paraId="300D1F09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DA20F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F0BA4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Z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E6586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9A272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99DF2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0</w:t>
            </w:r>
          </w:p>
        </w:tc>
      </w:tr>
      <w:tr w:rsidR="006D5799" w:rsidRPr="001F42A2" w14:paraId="33F54D9E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C791C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EDCAC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B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807D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20943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A1E9D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1</w:t>
            </w:r>
          </w:p>
        </w:tc>
      </w:tr>
      <w:tr w:rsidR="006D5799" w:rsidRPr="001F42A2" w14:paraId="20088206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F8568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DCCE9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B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AD03A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302C8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E97F6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1991</w:t>
            </w:r>
          </w:p>
        </w:tc>
      </w:tr>
      <w:tr w:rsidR="006D5799" w:rsidRPr="001F42A2" w14:paraId="03908769" w14:textId="77777777" w:rsidTr="00A65AAA">
        <w:trPr>
          <w:trHeight w:val="28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0E8DD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2211A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80C24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CD2D6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152BA" w14:textId="77777777" w:rsidR="006D5799" w:rsidRPr="00080C24" w:rsidRDefault="006D5799" w:rsidP="00A65AAA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EAR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F947F" w14:textId="77777777" w:rsidR="006D5799" w:rsidRPr="00080C24" w:rsidRDefault="006D5799" w:rsidP="00A65AAA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</w:pPr>
            <w:r w:rsidRPr="00080C2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eastAsia="en-US"/>
              </w:rPr>
              <w:t>2010</w:t>
            </w:r>
          </w:p>
        </w:tc>
      </w:tr>
    </w:tbl>
    <w:p w14:paraId="5AA76E41" w14:textId="77777777" w:rsidR="006D5799" w:rsidRPr="00882966" w:rsidRDefault="006D5799" w:rsidP="006D5799">
      <w:pPr>
        <w:jc w:val="both"/>
        <w:rPr>
          <w:rFonts w:ascii="Helvetica Neue" w:hAnsi="Helvetica Neue"/>
        </w:rPr>
      </w:pPr>
    </w:p>
    <w:p w14:paraId="643DACC5" w14:textId="77777777" w:rsidR="00896890" w:rsidRPr="006D5799" w:rsidRDefault="00896890" w:rsidP="006D5799"/>
    <w:sectPr w:rsidR="00896890" w:rsidRPr="006D5799" w:rsidSect="008968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799"/>
    <w:rsid w:val="0045135B"/>
    <w:rsid w:val="006D5799"/>
    <w:rsid w:val="00896890"/>
    <w:rsid w:val="00D6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1C27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799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799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Macintosh Word</Application>
  <DocSecurity>0</DocSecurity>
  <Lines>6</Lines>
  <Paragraphs>1</Paragraphs>
  <ScaleCrop>false</ScaleCrop>
  <Company>University of Liverpool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Hall</dc:creator>
  <cp:keywords/>
  <dc:description/>
  <cp:lastModifiedBy>Neil Hall</cp:lastModifiedBy>
  <cp:revision>3</cp:revision>
  <dcterms:created xsi:type="dcterms:W3CDTF">2012-09-19T09:02:00Z</dcterms:created>
  <dcterms:modified xsi:type="dcterms:W3CDTF">2012-09-19T09:12:00Z</dcterms:modified>
</cp:coreProperties>
</file>